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4F74C" w14:textId="57CAAA7B" w:rsidR="00AC7558" w:rsidRPr="00946358" w:rsidRDefault="00AC7558" w:rsidP="00AC7558">
      <w:pPr>
        <w:pStyle w:val="a8"/>
        <w:keepNext/>
        <w:ind w:firstLineChars="50" w:firstLine="120"/>
        <w:jc w:val="center"/>
        <w:rPr>
          <w:rFonts w:ascii="Times New Roman" w:hAnsi="Times New Roman" w:cs="Times New Roman"/>
          <w:sz w:val="24"/>
          <w:szCs w:val="24"/>
        </w:rPr>
      </w:pPr>
      <w:r w:rsidRPr="00946358">
        <w:rPr>
          <w:rFonts w:ascii="Times New Roman" w:hAnsi="Times New Roman" w:cs="Times New Roman"/>
          <w:sz w:val="24"/>
          <w:szCs w:val="24"/>
        </w:rPr>
        <w:t xml:space="preserve">The laboratory and </w:t>
      </w:r>
      <w:r w:rsidR="00946358" w:rsidRPr="00946358">
        <w:rPr>
          <w:rFonts w:ascii="Times New Roman" w:hAnsi="Times New Roman" w:cs="Times New Roman"/>
          <w:sz w:val="24"/>
          <w:szCs w:val="24"/>
        </w:rPr>
        <w:t xml:space="preserve">pathological </w:t>
      </w:r>
      <w:r w:rsidRPr="00946358">
        <w:rPr>
          <w:rFonts w:ascii="Times New Roman" w:hAnsi="Times New Roman" w:cs="Times New Roman"/>
          <w:sz w:val="24"/>
          <w:szCs w:val="24"/>
        </w:rPr>
        <w:t>results of 2</w:t>
      </w:r>
      <w:r w:rsidR="008370CC">
        <w:rPr>
          <w:rFonts w:ascii="Times New Roman" w:hAnsi="Times New Roman" w:cs="Times New Roman"/>
          <w:sz w:val="24"/>
          <w:szCs w:val="24"/>
        </w:rPr>
        <w:t xml:space="preserve">1 genetic confirmed MM </w:t>
      </w:r>
      <w:r w:rsidRPr="00946358">
        <w:rPr>
          <w:rFonts w:ascii="Times New Roman" w:hAnsi="Times New Roman" w:cs="Times New Roman"/>
          <w:sz w:val="24"/>
          <w:szCs w:val="24"/>
        </w:rPr>
        <w:t>patients</w:t>
      </w:r>
    </w:p>
    <w:tbl>
      <w:tblPr>
        <w:tblStyle w:val="2"/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6"/>
        <w:gridCol w:w="1142"/>
        <w:gridCol w:w="1264"/>
        <w:gridCol w:w="2023"/>
        <w:gridCol w:w="1285"/>
        <w:gridCol w:w="3002"/>
        <w:gridCol w:w="2859"/>
        <w:gridCol w:w="754"/>
        <w:gridCol w:w="1055"/>
      </w:tblGrid>
      <w:tr w:rsidR="00530496" w:rsidRPr="00A50926" w14:paraId="1D8EA98C" w14:textId="77777777" w:rsidTr="006E4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Merge w:val="restart"/>
            <w:shd w:val="clear" w:color="auto" w:fill="FFFFFF" w:themeFill="background1"/>
            <w:vAlign w:val="center"/>
          </w:tcPr>
          <w:p w14:paraId="0EEBB80B" w14:textId="286A4664" w:rsidR="00530496" w:rsidRPr="00294D73" w:rsidRDefault="00294D73" w:rsidP="00294D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31920901"/>
            <w:bookmarkStart w:id="1" w:name="OLE_LINK126"/>
            <w:r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1142" w:type="dxa"/>
            <w:vMerge w:val="restart"/>
            <w:shd w:val="clear" w:color="auto" w:fill="FFFFFF" w:themeFill="background1"/>
            <w:vAlign w:val="center"/>
          </w:tcPr>
          <w:p w14:paraId="3EF74465" w14:textId="033A37AE" w:rsidR="00530496" w:rsidRPr="00294D73" w:rsidRDefault="00530496" w:rsidP="00294D7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</w:pPr>
            <w:bookmarkStart w:id="2" w:name="OLE_LINK459"/>
            <w:bookmarkStart w:id="3" w:name="OLE_LINK460"/>
            <w:r w:rsidRPr="00294D73">
              <w:rPr>
                <w:rFonts w:ascii="Times New Roman" w:hAnsi="Times New Roman" w:cs="Times New Roman" w:hint="eastAsia"/>
                <w:noProof/>
                <w:sz w:val="16"/>
                <w:szCs w:val="16"/>
                <w:shd w:val="clear" w:color="auto" w:fill="FCFCFC"/>
                <w:lang w:val="en-GB"/>
              </w:rPr>
              <w:t>C</w:t>
            </w:r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>K</w:t>
            </w:r>
            <w:bookmarkEnd w:id="2"/>
            <w:bookmarkEnd w:id="3"/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>max</w:t>
            </w:r>
          </w:p>
          <w:p w14:paraId="4F48B00F" w14:textId="2F079FD3" w:rsidR="00530496" w:rsidRPr="00294D73" w:rsidRDefault="00530496" w:rsidP="00294D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>(25-200IU/L)</w:t>
            </w:r>
          </w:p>
        </w:tc>
        <w:tc>
          <w:tcPr>
            <w:tcW w:w="1264" w:type="dxa"/>
            <w:vMerge w:val="restart"/>
            <w:shd w:val="clear" w:color="auto" w:fill="FFFFFF" w:themeFill="background1"/>
            <w:vAlign w:val="center"/>
          </w:tcPr>
          <w:p w14:paraId="515D46C5" w14:textId="5D505EB0" w:rsidR="00530496" w:rsidRPr="00294D73" w:rsidRDefault="00530496" w:rsidP="00294D7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</w:pPr>
            <w:r w:rsidRPr="00294D73">
              <w:rPr>
                <w:rFonts w:ascii="Times New Roman" w:hAnsi="Times New Roman" w:cs="Times New Roman" w:hint="eastAsia"/>
                <w:noProof/>
                <w:sz w:val="16"/>
                <w:szCs w:val="16"/>
                <w:shd w:val="clear" w:color="auto" w:fill="FCFCFC"/>
                <w:lang w:val="en-GB"/>
              </w:rPr>
              <w:t>L</w:t>
            </w:r>
            <w:r w:rsidR="00751AF7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>AC</w:t>
            </w:r>
            <w:r w:rsidR="00751AF7">
              <w:rPr>
                <w:rFonts w:ascii="Times New Roman" w:hAnsi="Times New Roman" w:cs="Times New Roman" w:hint="eastAsia"/>
                <w:noProof/>
                <w:sz w:val="16"/>
                <w:szCs w:val="16"/>
                <w:shd w:val="clear" w:color="auto" w:fill="FCFCFC"/>
                <w:lang w:val="en-GB"/>
              </w:rPr>
              <w:t>max</w:t>
            </w:r>
          </w:p>
          <w:p w14:paraId="4DA4E212" w14:textId="0270DF9E" w:rsidR="00530496" w:rsidRPr="00294D73" w:rsidRDefault="00530496" w:rsidP="00294D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</w:pPr>
            <w:r w:rsidRPr="00294D73">
              <w:rPr>
                <w:rFonts w:ascii="Times New Roman" w:hAnsi="Times New Roman" w:cs="Times New Roman" w:hint="eastAsia"/>
                <w:noProof/>
                <w:sz w:val="16"/>
                <w:szCs w:val="16"/>
                <w:shd w:val="clear" w:color="auto" w:fill="FCFCFC"/>
                <w:lang w:val="en-GB"/>
              </w:rPr>
              <w:t>(&lt;2.1mmol/L)</w:t>
            </w:r>
          </w:p>
        </w:tc>
        <w:tc>
          <w:tcPr>
            <w:tcW w:w="2023" w:type="dxa"/>
            <w:vMerge w:val="restart"/>
            <w:shd w:val="clear" w:color="auto" w:fill="FFFFFF" w:themeFill="background1"/>
            <w:vAlign w:val="center"/>
          </w:tcPr>
          <w:p w14:paraId="18D82537" w14:textId="2BC460B1" w:rsidR="00530496" w:rsidRPr="00294D73" w:rsidRDefault="00530496" w:rsidP="00294D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>Cranial MRI</w:t>
            </w:r>
          </w:p>
        </w:tc>
        <w:tc>
          <w:tcPr>
            <w:tcW w:w="1285" w:type="dxa"/>
            <w:vMerge w:val="restart"/>
            <w:shd w:val="clear" w:color="auto" w:fill="FFFFFF" w:themeFill="background1"/>
            <w:vAlign w:val="center"/>
          </w:tcPr>
          <w:p w14:paraId="3EC225F3" w14:textId="48D5DF00" w:rsidR="00530496" w:rsidRPr="00294D73" w:rsidRDefault="00530496" w:rsidP="00294D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</w:pPr>
            <w:r w:rsidRPr="00294D73">
              <w:rPr>
                <w:rFonts w:ascii="Times New Roman" w:hAnsi="Times New Roman" w:cs="Times New Roman" w:hint="eastAsia"/>
                <w:noProof/>
                <w:sz w:val="16"/>
                <w:szCs w:val="16"/>
                <w:shd w:val="clear" w:color="auto" w:fill="FCFCFC"/>
                <w:lang w:val="en-GB"/>
              </w:rPr>
              <w:t>E</w:t>
            </w:r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>MG</w:t>
            </w:r>
          </w:p>
        </w:tc>
        <w:tc>
          <w:tcPr>
            <w:tcW w:w="3002" w:type="dxa"/>
            <w:vMerge w:val="restart"/>
            <w:shd w:val="clear" w:color="auto" w:fill="FFFFFF" w:themeFill="background1"/>
            <w:vAlign w:val="center"/>
          </w:tcPr>
          <w:p w14:paraId="64112B3E" w14:textId="28EFD4D0" w:rsidR="00530496" w:rsidRPr="00294D73" w:rsidRDefault="00530496" w:rsidP="00294D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</w:pPr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 xml:space="preserve">ECHO &amp; </w:t>
            </w:r>
            <w:r w:rsidRPr="00294D73">
              <w:rPr>
                <w:rFonts w:ascii="Times New Roman" w:hAnsi="Times New Roman" w:cs="Times New Roman" w:hint="eastAsia"/>
                <w:noProof/>
                <w:sz w:val="16"/>
                <w:szCs w:val="16"/>
                <w:shd w:val="clear" w:color="auto" w:fill="FCFCFC"/>
                <w:lang w:val="en-GB"/>
              </w:rPr>
              <w:t>E</w:t>
            </w:r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>KG</w:t>
            </w:r>
          </w:p>
        </w:tc>
        <w:tc>
          <w:tcPr>
            <w:tcW w:w="2859" w:type="dxa"/>
            <w:vMerge w:val="restart"/>
            <w:shd w:val="clear" w:color="auto" w:fill="FFFFFF" w:themeFill="background1"/>
            <w:vAlign w:val="center"/>
          </w:tcPr>
          <w:p w14:paraId="03CC0632" w14:textId="48117A03" w:rsidR="00530496" w:rsidRPr="00294D73" w:rsidRDefault="00530496" w:rsidP="00294D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</w:pPr>
            <w:r w:rsidRPr="00294D73">
              <w:rPr>
                <w:rFonts w:ascii="Times New Roman" w:hAnsi="Times New Roman" w:cs="Times New Roman" w:hint="eastAsia"/>
                <w:noProof/>
                <w:sz w:val="16"/>
                <w:szCs w:val="16"/>
                <w:shd w:val="clear" w:color="auto" w:fill="FCFCFC"/>
                <w:lang w:val="en-GB"/>
              </w:rPr>
              <w:t>M</w:t>
            </w:r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>M</w:t>
            </w:r>
          </w:p>
        </w:tc>
        <w:tc>
          <w:tcPr>
            <w:tcW w:w="1809" w:type="dxa"/>
            <w:gridSpan w:val="2"/>
            <w:shd w:val="clear" w:color="auto" w:fill="FFFFFF" w:themeFill="background1"/>
            <w:vAlign w:val="center"/>
          </w:tcPr>
          <w:p w14:paraId="03B3C709" w14:textId="4D22DF75" w:rsidR="00530496" w:rsidRPr="00294D73" w:rsidRDefault="00530496" w:rsidP="00294D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>M</w:t>
            </w:r>
            <w:r w:rsidRPr="00294D73">
              <w:rPr>
                <w:rFonts w:ascii="Times New Roman" w:hAnsi="Times New Roman" w:cs="Times New Roman" w:hint="eastAsia"/>
                <w:noProof/>
                <w:sz w:val="16"/>
                <w:szCs w:val="16"/>
                <w:shd w:val="clear" w:color="auto" w:fill="FCFCFC"/>
                <w:lang w:val="en-GB"/>
              </w:rPr>
              <w:t>uscle</w:t>
            </w:r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 xml:space="preserve"> P</w:t>
            </w:r>
            <w:r w:rsidRPr="00294D73">
              <w:rPr>
                <w:rFonts w:ascii="Times New Roman" w:hAnsi="Times New Roman" w:cs="Times New Roman" w:hint="eastAsia"/>
                <w:noProof/>
                <w:sz w:val="16"/>
                <w:szCs w:val="16"/>
                <w:shd w:val="clear" w:color="auto" w:fill="FCFCFC"/>
                <w:lang w:val="en-GB"/>
              </w:rPr>
              <w:t>athology</w:t>
            </w:r>
          </w:p>
        </w:tc>
      </w:tr>
      <w:bookmarkEnd w:id="0"/>
      <w:tr w:rsidR="00530496" w:rsidRPr="00A50926" w14:paraId="5CD13729" w14:textId="77777777" w:rsidTr="006E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Merge/>
            <w:shd w:val="clear" w:color="auto" w:fill="FFFFFF" w:themeFill="background1"/>
            <w:vAlign w:val="center"/>
          </w:tcPr>
          <w:p w14:paraId="5FDC5925" w14:textId="77777777" w:rsidR="00530496" w:rsidRPr="00294D73" w:rsidRDefault="00530496" w:rsidP="00294D7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vMerge/>
            <w:shd w:val="clear" w:color="auto" w:fill="FFFFFF" w:themeFill="background1"/>
            <w:vAlign w:val="center"/>
          </w:tcPr>
          <w:p w14:paraId="2354D7E1" w14:textId="77777777" w:rsidR="00530496" w:rsidRPr="00294D73" w:rsidRDefault="00530496" w:rsidP="00294D7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</w:pPr>
          </w:p>
        </w:tc>
        <w:tc>
          <w:tcPr>
            <w:tcW w:w="1264" w:type="dxa"/>
            <w:vMerge/>
            <w:shd w:val="clear" w:color="auto" w:fill="FFFFFF" w:themeFill="background1"/>
            <w:vAlign w:val="center"/>
          </w:tcPr>
          <w:p w14:paraId="08EA9AC0" w14:textId="77777777" w:rsidR="00530496" w:rsidRPr="00294D73" w:rsidRDefault="00530496" w:rsidP="00294D7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shd w:val="clear" w:color="auto" w:fill="FCFCFC"/>
                <w:lang w:val="en-GB"/>
              </w:rPr>
            </w:pPr>
          </w:p>
        </w:tc>
        <w:tc>
          <w:tcPr>
            <w:tcW w:w="2023" w:type="dxa"/>
            <w:vMerge/>
            <w:shd w:val="clear" w:color="auto" w:fill="FFFFFF" w:themeFill="background1"/>
            <w:vAlign w:val="center"/>
          </w:tcPr>
          <w:p w14:paraId="2B3F5A38" w14:textId="77777777" w:rsidR="00530496" w:rsidRPr="00294D73" w:rsidRDefault="00530496" w:rsidP="00294D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5" w:type="dxa"/>
            <w:vMerge/>
            <w:shd w:val="clear" w:color="auto" w:fill="FFFFFF" w:themeFill="background1"/>
            <w:vAlign w:val="center"/>
          </w:tcPr>
          <w:p w14:paraId="769FAA3B" w14:textId="77777777" w:rsidR="00530496" w:rsidRPr="00294D73" w:rsidRDefault="00530496" w:rsidP="00294D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2" w:type="dxa"/>
            <w:vMerge/>
            <w:shd w:val="clear" w:color="auto" w:fill="FFFFFF" w:themeFill="background1"/>
            <w:vAlign w:val="center"/>
          </w:tcPr>
          <w:p w14:paraId="11247C87" w14:textId="77777777" w:rsidR="00530496" w:rsidRPr="00294D73" w:rsidRDefault="00530496" w:rsidP="00294D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9" w:type="dxa"/>
            <w:vMerge/>
            <w:shd w:val="clear" w:color="auto" w:fill="FFFFFF" w:themeFill="background1"/>
            <w:vAlign w:val="center"/>
          </w:tcPr>
          <w:p w14:paraId="06E0365E" w14:textId="77777777" w:rsidR="00530496" w:rsidRPr="00294D73" w:rsidRDefault="00530496" w:rsidP="00294D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62925DCF" w14:textId="79DC8A33" w:rsidR="00530496" w:rsidRPr="00294D73" w:rsidRDefault="00530496" w:rsidP="00294D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D73">
              <w:rPr>
                <w:rFonts w:ascii="Times New Roman" w:hAnsi="Times New Roman" w:cs="Times New Roman" w:hint="eastAsia"/>
                <w:noProof/>
                <w:sz w:val="16"/>
                <w:szCs w:val="16"/>
                <w:shd w:val="clear" w:color="auto" w:fill="FCFCFC"/>
                <w:lang w:val="en-GB"/>
              </w:rPr>
              <w:t>R</w:t>
            </w:r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>RF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2425A7BE" w14:textId="1CAEC097" w:rsidR="00530496" w:rsidRPr="00294D73" w:rsidRDefault="00530496" w:rsidP="00294D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D73">
              <w:rPr>
                <w:rFonts w:ascii="Times New Roman" w:hAnsi="Times New Roman" w:cs="Times New Roman" w:hint="eastAsia"/>
                <w:noProof/>
                <w:sz w:val="16"/>
                <w:szCs w:val="16"/>
                <w:shd w:val="clear" w:color="auto" w:fill="FCFCFC"/>
                <w:lang w:val="en-GB"/>
              </w:rPr>
              <w:t>C</w:t>
            </w:r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>OX</w:t>
            </w:r>
            <w:r w:rsidRPr="00294D73">
              <w:rPr>
                <w:rFonts w:ascii="Times New Roman" w:hAnsi="Times New Roman" w:cs="Times New Roman" w:hint="eastAsia"/>
                <w:noProof/>
                <w:sz w:val="16"/>
                <w:szCs w:val="16"/>
                <w:shd w:val="clear" w:color="auto" w:fill="FCFCFC"/>
                <w:lang w:val="en-GB"/>
              </w:rPr>
              <w:t>-</w:t>
            </w:r>
            <w:r w:rsidRPr="00294D73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CFCFC"/>
                <w:lang w:val="en-GB"/>
              </w:rPr>
              <w:t>fibers</w:t>
            </w:r>
          </w:p>
        </w:tc>
      </w:tr>
      <w:tr w:rsidR="00530496" w:rsidRPr="00A50926" w14:paraId="1562DAFF" w14:textId="77777777" w:rsidTr="006E418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050B25C5" w14:textId="77777777" w:rsidR="00530496" w:rsidRPr="0081687C" w:rsidRDefault="00530496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1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6A17ED5A" w14:textId="5D42935C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4</w:t>
            </w:r>
            <w:r w:rsidRPr="001E37F9">
              <w:rPr>
                <w:sz w:val="15"/>
              </w:rPr>
              <w:t>712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1084CA22" w14:textId="10316D7A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8.2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0BA0FA81" w14:textId="155C229C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Nor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3775A6AF" w14:textId="3819F029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or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41607738" w14:textId="3829221C" w:rsidR="00530496" w:rsidRPr="001E37F9" w:rsidRDefault="00831D8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M</w:t>
            </w:r>
            <w:r w:rsidR="00530496">
              <w:rPr>
                <w:rFonts w:hint="eastAsia"/>
                <w:sz w:val="15"/>
              </w:rPr>
              <w:t>ild</w:t>
            </w:r>
            <w:r w:rsidR="00530496">
              <w:rPr>
                <w:sz w:val="15"/>
              </w:rPr>
              <w:t xml:space="preserve"> </w:t>
            </w:r>
            <w:r>
              <w:rPr>
                <w:sz w:val="15"/>
              </w:rPr>
              <w:t>t</w:t>
            </w:r>
            <w:r w:rsidRPr="0081687C">
              <w:rPr>
                <w:sz w:val="15"/>
              </w:rPr>
              <w:t>ricuspid regurgitation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033C71A5" w14:textId="3023BCEC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40E0788B" w14:textId="771F1048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7E7D4FC6" w14:textId="7DC09988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</w:tr>
      <w:tr w:rsidR="00530496" w:rsidRPr="00A50926" w14:paraId="2B3EA525" w14:textId="77777777" w:rsidTr="006E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0C782123" w14:textId="77777777" w:rsidR="00530496" w:rsidRPr="0081687C" w:rsidRDefault="00530496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279A3C89" w14:textId="788B326D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1</w:t>
            </w:r>
            <w:r w:rsidRPr="001E37F9">
              <w:rPr>
                <w:sz w:val="15"/>
              </w:rPr>
              <w:t>12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E96D3C1" w14:textId="16328511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2.3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33F4BF52" w14:textId="78B074C4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Cortex</w:t>
            </w:r>
            <w:r>
              <w:rPr>
                <w:sz w:val="15"/>
              </w:rPr>
              <w:t xml:space="preserve"> lesion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27EB4B19" w14:textId="73E2FA88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 xml:space="preserve">Myopathic 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6C1C8E53" w14:textId="118DF992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rFonts w:hint="eastAsia"/>
                <w:sz w:val="15"/>
              </w:rPr>
              <w:t>Nor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67E4A16D" w14:textId="508D66D1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4911B0A2" w14:textId="60CEEE84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46B20F1E" w14:textId="7DA11E62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</w:tr>
      <w:tr w:rsidR="00530496" w:rsidRPr="00A50926" w14:paraId="340D0DD9" w14:textId="77777777" w:rsidTr="006E418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1D5242CD" w14:textId="77777777" w:rsidR="00530496" w:rsidRPr="0081687C" w:rsidRDefault="00530496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3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23C4FA38" w14:textId="056C5B65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2</w:t>
            </w:r>
            <w:r w:rsidRPr="001E37F9">
              <w:rPr>
                <w:sz w:val="15"/>
              </w:rPr>
              <w:t>73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6926C8A" w14:textId="2C1B17D8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5.1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6D61E7D5" w14:textId="5096946B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22EBDB7D" w14:textId="0575374A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Myopathic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21AA14B5" w14:textId="0EAC0878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rFonts w:hint="eastAsia"/>
                <w:sz w:val="15"/>
              </w:rPr>
              <w:t>No</w:t>
            </w:r>
            <w:r>
              <w:rPr>
                <w:sz w:val="15"/>
              </w:rPr>
              <w:t>r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12DF8737" w14:textId="6199EC62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245300E1" w14:textId="29178D0A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1F557E8C" w14:textId="078A80CB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</w:tr>
      <w:tr w:rsidR="00530496" w:rsidRPr="00A50926" w14:paraId="56F66EC9" w14:textId="77777777" w:rsidTr="006E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73D91FFC" w14:textId="77777777" w:rsidR="00530496" w:rsidRPr="0081687C" w:rsidRDefault="00530496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1D70F855" w14:textId="3C8F9049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4</w:t>
            </w:r>
            <w:r w:rsidRPr="001E37F9">
              <w:rPr>
                <w:sz w:val="15"/>
              </w:rPr>
              <w:t>26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5FD860F" w14:textId="796402E5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6.5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679E08DB" w14:textId="2433F7A7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Nonspecific</w:t>
            </w:r>
            <w:r>
              <w:rPr>
                <w:sz w:val="15"/>
              </w:rPr>
              <w:t xml:space="preserve"> lesion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469D81D7" w14:textId="5D141CA5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Myopathic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5276E731" w14:textId="78CDA06F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rFonts w:hint="eastAsia"/>
                <w:sz w:val="15"/>
              </w:rPr>
              <w:t>N</w:t>
            </w:r>
            <w:r>
              <w:rPr>
                <w:sz w:val="15"/>
              </w:rPr>
              <w:t>A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238A90C3" w14:textId="2D17A466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15E04742" w14:textId="677B9C26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581A6E37" w14:textId="0C2244AF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-</w:t>
            </w:r>
          </w:p>
        </w:tc>
      </w:tr>
      <w:tr w:rsidR="00530496" w:rsidRPr="00A50926" w14:paraId="54B1FDAA" w14:textId="77777777" w:rsidTr="006E418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4704F7B3" w14:textId="77777777" w:rsidR="00530496" w:rsidRPr="0081687C" w:rsidRDefault="00530496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5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47D9B030" w14:textId="72CC03B9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8</w:t>
            </w:r>
            <w:bookmarkStart w:id="4" w:name="OLE_LINK18"/>
            <w:r w:rsidRPr="001E37F9">
              <w:rPr>
                <w:sz w:val="15"/>
              </w:rPr>
              <w:t>000</w:t>
            </w:r>
            <w:bookmarkEnd w:id="4"/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B79432F" w14:textId="309C9223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N</w:t>
            </w:r>
            <w:r w:rsidR="00876C07">
              <w:rPr>
                <w:sz w:val="15"/>
              </w:rPr>
              <w:t>A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13A552B6" w14:textId="7C4FC040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0F1919DA" w14:textId="5DF0C3A1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53E95741" w14:textId="0390AF0D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rFonts w:hint="eastAsia"/>
                <w:sz w:val="15"/>
              </w:rPr>
              <w:t>N</w:t>
            </w:r>
            <w:r>
              <w:rPr>
                <w:sz w:val="15"/>
              </w:rPr>
              <w:t>A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413DADF5" w14:textId="11231CD6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76475E60" w14:textId="19B1B01D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2AFC88EE" w14:textId="50BE0766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</w:t>
            </w:r>
          </w:p>
        </w:tc>
      </w:tr>
      <w:tr w:rsidR="00530496" w:rsidRPr="00A50926" w14:paraId="6411951F" w14:textId="77777777" w:rsidTr="006E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4B5D527A" w14:textId="77777777" w:rsidR="00530496" w:rsidRPr="0081687C" w:rsidRDefault="00530496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5961610B" w14:textId="4FACFAF2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6</w:t>
            </w:r>
            <w:r w:rsidRPr="001E37F9">
              <w:rPr>
                <w:sz w:val="15"/>
              </w:rPr>
              <w:t>90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F9A1BF4" w14:textId="7CD5B60C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5.6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533DDE13" w14:textId="65C56ED1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Nor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71E9FE5A" w14:textId="2D7831A3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Myopathic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44442554" w14:textId="22F6F890" w:rsidR="00831D8E" w:rsidRPr="0081687C" w:rsidRDefault="00831D8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bookmarkStart w:id="5" w:name="OLE_LINK26"/>
            <w:bookmarkStart w:id="6" w:name="OLE_LINK56"/>
            <w:r w:rsidRPr="0081687C">
              <w:rPr>
                <w:sz w:val="15"/>
              </w:rPr>
              <w:t>Pulmonary artery hypertension</w:t>
            </w:r>
            <w:bookmarkEnd w:id="5"/>
          </w:p>
          <w:p w14:paraId="47ED496E" w14:textId="77AA6C86" w:rsidR="00831D8E" w:rsidRPr="0081687C" w:rsidRDefault="00831D8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bookmarkStart w:id="7" w:name="OLE_LINK28"/>
            <w:r w:rsidRPr="0081687C">
              <w:rPr>
                <w:sz w:val="15"/>
              </w:rPr>
              <w:t>Tricuspid regurgitation</w:t>
            </w:r>
            <w:bookmarkEnd w:id="6"/>
            <w:bookmarkEnd w:id="7"/>
          </w:p>
          <w:p w14:paraId="3FDB19EF" w14:textId="37CA35E4" w:rsidR="00831D8E" w:rsidRPr="0081687C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81687C">
              <w:rPr>
                <w:rFonts w:hint="eastAsia"/>
                <w:sz w:val="15"/>
              </w:rPr>
              <w:t>pericard</w:t>
            </w:r>
            <w:bookmarkStart w:id="8" w:name="OLE_LINK22"/>
            <w:r w:rsidRPr="0081687C">
              <w:rPr>
                <w:rFonts w:hint="eastAsia"/>
                <w:sz w:val="15"/>
              </w:rPr>
              <w:t>ial ef</w:t>
            </w:r>
            <w:bookmarkEnd w:id="8"/>
            <w:r w:rsidRPr="0081687C">
              <w:rPr>
                <w:rFonts w:hint="eastAsia"/>
                <w:sz w:val="15"/>
              </w:rPr>
              <w:t>fusion</w:t>
            </w:r>
            <w:bookmarkStart w:id="9" w:name="OLE_LINK15"/>
          </w:p>
          <w:p w14:paraId="30455E71" w14:textId="1FB2D0D2" w:rsidR="00593BE7" w:rsidRPr="0081687C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81687C">
              <w:rPr>
                <w:rFonts w:hint="eastAsia"/>
                <w:sz w:val="15"/>
              </w:rPr>
              <w:t xml:space="preserve">enlargement of </w:t>
            </w:r>
            <w:bookmarkStart w:id="10" w:name="OLE_LINK57"/>
            <w:bookmarkStart w:id="11" w:name="OLE_LINK58"/>
            <w:r w:rsidRPr="0081687C">
              <w:rPr>
                <w:rFonts w:hint="eastAsia"/>
                <w:sz w:val="15"/>
              </w:rPr>
              <w:t>R</w:t>
            </w:r>
            <w:r w:rsidR="00593BE7" w:rsidRPr="0081687C">
              <w:rPr>
                <w:sz w:val="15"/>
              </w:rPr>
              <w:t>ight atrium</w:t>
            </w:r>
            <w:r w:rsidR="00593BE7" w:rsidRPr="0081687C">
              <w:rPr>
                <w:rFonts w:hint="eastAsia"/>
                <w:sz w:val="15"/>
              </w:rPr>
              <w:t xml:space="preserve"> </w:t>
            </w:r>
            <w:r w:rsidR="00593BE7" w:rsidRPr="0081687C">
              <w:rPr>
                <w:sz w:val="15"/>
              </w:rPr>
              <w:t>and ventricle</w:t>
            </w:r>
            <w:bookmarkEnd w:id="9"/>
            <w:bookmarkEnd w:id="10"/>
            <w:bookmarkEnd w:id="11"/>
          </w:p>
          <w:p w14:paraId="5F74E38F" w14:textId="299ABCAF" w:rsidR="00530496" w:rsidRPr="001E37F9" w:rsidRDefault="00593BE7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81687C">
              <w:rPr>
                <w:sz w:val="15"/>
              </w:rPr>
              <w:t>S</w:t>
            </w:r>
            <w:r w:rsidR="00530496" w:rsidRPr="0081687C">
              <w:rPr>
                <w:rFonts w:hint="eastAsia"/>
                <w:sz w:val="15"/>
              </w:rPr>
              <w:t>T-segment change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14527071" w14:textId="6F19EF94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39B05A3F" w14:textId="252EBD1B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3D82E965" w14:textId="0D19819D" w:rsidR="00530496" w:rsidRPr="001E37F9" w:rsidRDefault="00530496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+</w:t>
            </w:r>
          </w:p>
        </w:tc>
      </w:tr>
      <w:tr w:rsidR="00530496" w:rsidRPr="00A50926" w14:paraId="547606CD" w14:textId="77777777" w:rsidTr="006E418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1192A6EC" w14:textId="77777777" w:rsidR="00530496" w:rsidRPr="0081687C" w:rsidRDefault="00530496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0B8D5F2E" w14:textId="14FCFF68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6</w:t>
            </w:r>
            <w:r w:rsidRPr="001E37F9">
              <w:rPr>
                <w:sz w:val="15"/>
              </w:rPr>
              <w:t>23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3F82F56A" w14:textId="35FA533D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9.6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0A951758" w14:textId="37A90324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bookmarkStart w:id="12" w:name="OLE_LINK33"/>
            <w:r>
              <w:rPr>
                <w:sz w:val="15"/>
              </w:rPr>
              <w:t>ba</w:t>
            </w:r>
            <w:r w:rsidRPr="001E37F9">
              <w:rPr>
                <w:sz w:val="15"/>
              </w:rPr>
              <w:t>sal ganglia</w:t>
            </w:r>
            <w:bookmarkEnd w:id="12"/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52E00881" w14:textId="48E479EA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Myopathic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11040865" w14:textId="63822D04" w:rsidR="00967BCE" w:rsidRPr="0081687C" w:rsidRDefault="00831D8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81687C">
              <w:rPr>
                <w:sz w:val="15"/>
              </w:rPr>
              <w:t>E</w:t>
            </w:r>
            <w:r w:rsidR="00530496" w:rsidRPr="0081687C">
              <w:rPr>
                <w:rFonts w:hint="eastAsia"/>
                <w:sz w:val="15"/>
              </w:rPr>
              <w:t xml:space="preserve">nlargement of </w:t>
            </w:r>
            <w:r w:rsidR="00967BCE" w:rsidRPr="0081687C">
              <w:rPr>
                <w:sz w:val="15"/>
              </w:rPr>
              <w:t>left ventricle</w:t>
            </w:r>
          </w:p>
          <w:p w14:paraId="29917107" w14:textId="36A8388B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81687C">
              <w:rPr>
                <w:rFonts w:hint="eastAsia"/>
                <w:sz w:val="15"/>
              </w:rPr>
              <w:t xml:space="preserve">mild </w:t>
            </w:r>
            <w:r w:rsidR="00831D8E" w:rsidRPr="0081687C">
              <w:rPr>
                <w:sz w:val="15"/>
              </w:rPr>
              <w:t>mitral regurgitation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2C25166F" w14:textId="77777777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4-hydroxyphenylacetic acid</w:t>
            </w:r>
            <w:r w:rsidRPr="001E37F9">
              <w:rPr>
                <w:rFonts w:hint="eastAsia"/>
                <w:sz w:val="15"/>
              </w:rPr>
              <w:t>↑</w:t>
            </w:r>
          </w:p>
          <w:p w14:paraId="2B1C18D8" w14:textId="6CDD0F00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aconitic acid</w:t>
            </w:r>
            <w:r w:rsidRPr="001E37F9">
              <w:rPr>
                <w:rFonts w:hint="eastAsia"/>
                <w:sz w:val="15"/>
              </w:rPr>
              <w:t>↑</w:t>
            </w:r>
            <w:r>
              <w:rPr>
                <w:rFonts w:hint="eastAsia"/>
                <w:sz w:val="15"/>
              </w:rPr>
              <w:t xml:space="preserve"> </w:t>
            </w:r>
            <w:r w:rsidRPr="001E37F9">
              <w:rPr>
                <w:sz w:val="15"/>
              </w:rPr>
              <w:t>lactic acid</w:t>
            </w:r>
            <w:r w:rsidRPr="001E37F9">
              <w:rPr>
                <w:rFonts w:hint="eastAsia"/>
                <w:sz w:val="15"/>
              </w:rPr>
              <w:t>↑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6FF1CD8A" w14:textId="268E1E7B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2A671461" w14:textId="3534223C" w:rsidR="00530496" w:rsidRPr="001E37F9" w:rsidRDefault="00530496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</w:tr>
      <w:tr w:rsidR="00967BCE" w:rsidRPr="00A50926" w14:paraId="1162B1FF" w14:textId="77777777" w:rsidTr="006E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4EEFC0C3" w14:textId="77777777" w:rsidR="00967BCE" w:rsidRPr="0081687C" w:rsidRDefault="00967BCE" w:rsidP="0081687C">
            <w:pPr>
              <w:adjustRightInd w:val="0"/>
              <w:snapToGrid w:val="0"/>
              <w:rPr>
                <w:sz w:val="15"/>
              </w:rPr>
            </w:pPr>
            <w:bookmarkStart w:id="13" w:name="_Hlk40734436"/>
            <w:r w:rsidRPr="0081687C">
              <w:rPr>
                <w:rFonts w:hint="eastAsia"/>
                <w:sz w:val="15"/>
              </w:rPr>
              <w:t>8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2B6EF76A" w14:textId="5B62005C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1</w:t>
            </w:r>
            <w:r w:rsidRPr="001E37F9">
              <w:rPr>
                <w:sz w:val="15"/>
              </w:rPr>
              <w:t>97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0D03D517" w14:textId="4FBC0EC5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1</w:t>
            </w:r>
            <w:r w:rsidRPr="001E37F9">
              <w:rPr>
                <w:sz w:val="15"/>
              </w:rPr>
              <w:t>4.5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3C2CC554" w14:textId="77777777" w:rsidR="006E4184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b</w:t>
            </w:r>
            <w:r w:rsidRPr="001E37F9">
              <w:rPr>
                <w:sz w:val="15"/>
              </w:rPr>
              <w:t>ilateral basal ganglia</w:t>
            </w:r>
          </w:p>
          <w:p w14:paraId="5F012638" w14:textId="77777777" w:rsidR="006E4184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white</w:t>
            </w:r>
            <w:r w:rsidRPr="001E37F9">
              <w:rPr>
                <w:sz w:val="15"/>
              </w:rPr>
              <w:t xml:space="preserve"> matter</w:t>
            </w:r>
          </w:p>
          <w:p w14:paraId="72641707" w14:textId="4A240B35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unilateral thalamus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62358C5F" w14:textId="4AF797C0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51E7E867" w14:textId="4921BD4E" w:rsidR="00967BCE" w:rsidRPr="001E37F9" w:rsidRDefault="00831D8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R</w:t>
            </w:r>
            <w:r w:rsidR="00967BCE" w:rsidRPr="00967BCE">
              <w:rPr>
                <w:sz w:val="15"/>
              </w:rPr>
              <w:t>ight axis deviation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68DD5CD3" w14:textId="77777777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C</w:t>
            </w:r>
            <w:r w:rsidRPr="001E37F9">
              <w:rPr>
                <w:rFonts w:hint="eastAsia"/>
                <w:sz w:val="15"/>
              </w:rPr>
              <w:t>itric</w:t>
            </w:r>
            <w:r w:rsidRPr="001E37F9">
              <w:rPr>
                <w:sz w:val="15"/>
              </w:rPr>
              <w:t xml:space="preserve"> </w:t>
            </w:r>
            <w:r w:rsidRPr="001E37F9">
              <w:rPr>
                <w:rFonts w:hint="eastAsia"/>
                <w:sz w:val="15"/>
              </w:rPr>
              <w:t>acid↑</w:t>
            </w:r>
          </w:p>
          <w:p w14:paraId="161724C5" w14:textId="0F3EEACA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aconitic</w:t>
            </w:r>
            <w:r w:rsidRPr="001E37F9">
              <w:rPr>
                <w:sz w:val="15"/>
              </w:rPr>
              <w:t xml:space="preserve"> </w:t>
            </w:r>
            <w:r w:rsidRPr="001E37F9">
              <w:rPr>
                <w:rFonts w:hint="eastAsia"/>
                <w:sz w:val="15"/>
              </w:rPr>
              <w:t>acid↑↑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10EA51EA" w14:textId="2C123190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-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08554844" w14:textId="51042C04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-</w:t>
            </w:r>
          </w:p>
        </w:tc>
      </w:tr>
      <w:bookmarkEnd w:id="13"/>
      <w:tr w:rsidR="00967BCE" w:rsidRPr="00A50926" w14:paraId="09B2FBD4" w14:textId="77777777" w:rsidTr="006E418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125350AB" w14:textId="77777777" w:rsidR="00967BCE" w:rsidRPr="0081687C" w:rsidRDefault="00967BCE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046F6B3A" w14:textId="03ED7BBD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9</w:t>
            </w:r>
            <w:r w:rsidRPr="001E37F9">
              <w:rPr>
                <w:sz w:val="15"/>
              </w:rPr>
              <w:t>72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C8F0DC4" w14:textId="2A271F75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14.3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3C49485C" w14:textId="37BCFB81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0FCFD934" w14:textId="7674F625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459D0F81" w14:textId="1405CD58" w:rsidR="00967BCE" w:rsidRPr="00294D73" w:rsidRDefault="00831D8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294D73">
              <w:rPr>
                <w:sz w:val="15"/>
              </w:rPr>
              <w:t>T</w:t>
            </w:r>
            <w:r w:rsidR="00967BCE" w:rsidRPr="00294D73">
              <w:rPr>
                <w:rFonts w:hint="eastAsia"/>
                <w:sz w:val="15"/>
              </w:rPr>
              <w:t>hickening</w:t>
            </w:r>
            <w:r w:rsidR="00967BCE" w:rsidRPr="00294D73">
              <w:rPr>
                <w:sz w:val="15"/>
              </w:rPr>
              <w:t xml:space="preserve"> of </w:t>
            </w:r>
            <w:r w:rsidR="00967BCE" w:rsidRPr="00294D73">
              <w:rPr>
                <w:rFonts w:hint="eastAsia"/>
                <w:sz w:val="15"/>
              </w:rPr>
              <w:t>v</w:t>
            </w:r>
            <w:r w:rsidR="00967BCE" w:rsidRPr="00294D73">
              <w:rPr>
                <w:sz w:val="15"/>
              </w:rPr>
              <w:t>entricular septum and left ventricular posterior wall</w:t>
            </w:r>
            <w:bookmarkStart w:id="14" w:name="OLE_LINK61"/>
            <w:bookmarkStart w:id="15" w:name="OLE_LINK62"/>
          </w:p>
          <w:p w14:paraId="7A567542" w14:textId="3DA3691C" w:rsidR="00831D8E" w:rsidRPr="00294D73" w:rsidRDefault="00831D8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294D73">
              <w:rPr>
                <w:sz w:val="15"/>
              </w:rPr>
              <w:t>patent ductus arteriosus</w:t>
            </w:r>
          </w:p>
          <w:p w14:paraId="188CF82A" w14:textId="41041D3B" w:rsidR="00831D8E" w:rsidRPr="00294D73" w:rsidRDefault="00831D8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294D73">
              <w:rPr>
                <w:sz w:val="15"/>
              </w:rPr>
              <w:t xml:space="preserve">patent foramen </w:t>
            </w:r>
            <w:proofErr w:type="spellStart"/>
            <w:r w:rsidRPr="00294D73">
              <w:rPr>
                <w:sz w:val="15"/>
              </w:rPr>
              <w:t>ovale</w:t>
            </w:r>
            <w:bookmarkEnd w:id="14"/>
            <w:bookmarkEnd w:id="15"/>
            <w:proofErr w:type="spellEnd"/>
          </w:p>
          <w:p w14:paraId="6241112B" w14:textId="55E233E7" w:rsidR="00831D8E" w:rsidRPr="00294D73" w:rsidRDefault="00831D8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294D73">
              <w:rPr>
                <w:sz w:val="15"/>
              </w:rPr>
              <w:t>pulmonary artery hypertension</w:t>
            </w:r>
          </w:p>
          <w:p w14:paraId="451D3C50" w14:textId="590314CE" w:rsidR="00967BCE" w:rsidRPr="001E37F9" w:rsidRDefault="00831D8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294D73">
              <w:rPr>
                <w:sz w:val="15"/>
              </w:rPr>
              <w:t>Tricuspid regurgitation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6FC253F7" w14:textId="119372B1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Lactic acid</w:t>
            </w:r>
            <w:bookmarkStart w:id="16" w:name="OLE_LINK4"/>
            <w:r w:rsidRPr="001E37F9">
              <w:rPr>
                <w:rFonts w:hint="eastAsia"/>
                <w:sz w:val="15"/>
              </w:rPr>
              <w:t>↑</w:t>
            </w:r>
            <w:bookmarkStart w:id="17" w:name="OLE_LINK6"/>
            <w:r w:rsidRPr="001E37F9">
              <w:rPr>
                <w:rFonts w:hint="eastAsia"/>
                <w:sz w:val="15"/>
              </w:rPr>
              <w:t>↑</w:t>
            </w:r>
            <w:bookmarkStart w:id="18" w:name="OLE_LINK17"/>
            <w:bookmarkEnd w:id="16"/>
            <w:bookmarkEnd w:id="17"/>
            <w:r w:rsidRPr="001E37F9">
              <w:rPr>
                <w:rFonts w:hint="eastAsia"/>
                <w:sz w:val="15"/>
              </w:rPr>
              <w:t>↑</w:t>
            </w:r>
            <w:bookmarkEnd w:id="18"/>
            <w:r>
              <w:rPr>
                <w:rFonts w:hint="eastAsia"/>
                <w:sz w:val="15"/>
              </w:rPr>
              <w:t xml:space="preserve"> </w:t>
            </w:r>
            <w:r w:rsidRPr="001E37F9">
              <w:rPr>
                <w:sz w:val="15"/>
              </w:rPr>
              <w:t>pyruvic acid</w:t>
            </w:r>
            <w:bookmarkStart w:id="19" w:name="OLE_LINK5"/>
            <w:r w:rsidRPr="001E37F9">
              <w:rPr>
                <w:rFonts w:hint="eastAsia"/>
                <w:sz w:val="15"/>
              </w:rPr>
              <w:t>↑↑</w:t>
            </w:r>
            <w:bookmarkEnd w:id="19"/>
            <w:r w:rsidRPr="001E37F9">
              <w:rPr>
                <w:rFonts w:hint="eastAsia"/>
                <w:sz w:val="15"/>
              </w:rPr>
              <w:t>↑</w:t>
            </w:r>
          </w:p>
          <w:p w14:paraId="666EA200" w14:textId="0E125137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 xml:space="preserve">2-oxoglutaric acid </w:t>
            </w:r>
            <w:r w:rsidRPr="001E37F9">
              <w:rPr>
                <w:rFonts w:hint="eastAsia"/>
                <w:sz w:val="15"/>
              </w:rPr>
              <w:t>↑</w:t>
            </w:r>
            <w:bookmarkStart w:id="20" w:name="OLE_LINK7"/>
            <w:r w:rsidRPr="001E37F9">
              <w:rPr>
                <w:rFonts w:hint="eastAsia"/>
                <w:sz w:val="15"/>
              </w:rPr>
              <w:t>↑↑</w:t>
            </w:r>
            <w:bookmarkEnd w:id="20"/>
          </w:p>
          <w:p w14:paraId="503FE85F" w14:textId="77777777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3-hydroxyisobutyric acid</w:t>
            </w:r>
            <w:r w:rsidRPr="001E37F9">
              <w:rPr>
                <w:rFonts w:hint="eastAsia"/>
                <w:sz w:val="15"/>
              </w:rPr>
              <w:t>↑↑</w:t>
            </w:r>
            <w:r w:rsidRPr="001E37F9">
              <w:rPr>
                <w:sz w:val="15"/>
              </w:rPr>
              <w:t xml:space="preserve">  </w:t>
            </w:r>
          </w:p>
          <w:p w14:paraId="32675730" w14:textId="77777777" w:rsidR="00967BCE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2-hydroxyisovalerate</w:t>
            </w:r>
            <w:bookmarkStart w:id="21" w:name="OLE_LINK13"/>
            <w:r w:rsidRPr="001E37F9">
              <w:rPr>
                <w:rFonts w:hint="eastAsia"/>
                <w:sz w:val="15"/>
              </w:rPr>
              <w:t>↑</w:t>
            </w:r>
            <w:bookmarkStart w:id="22" w:name="OLE_LINK8"/>
            <w:r w:rsidRPr="001E37F9">
              <w:rPr>
                <w:rFonts w:hint="eastAsia"/>
                <w:sz w:val="15"/>
              </w:rPr>
              <w:t>↑</w:t>
            </w:r>
            <w:bookmarkEnd w:id="21"/>
            <w:bookmarkEnd w:id="22"/>
          </w:p>
          <w:p w14:paraId="436FEEBF" w14:textId="0147958A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proofErr w:type="spellStart"/>
            <w:r w:rsidRPr="001E37F9">
              <w:rPr>
                <w:sz w:val="15"/>
              </w:rPr>
              <w:t>boletic</w:t>
            </w:r>
            <w:proofErr w:type="spellEnd"/>
            <w:r w:rsidRPr="001E37F9">
              <w:rPr>
                <w:sz w:val="15"/>
              </w:rPr>
              <w:t xml:space="preserve"> acid</w:t>
            </w:r>
            <w:bookmarkStart w:id="23" w:name="OLE_LINK9"/>
            <w:r w:rsidRPr="001E37F9">
              <w:rPr>
                <w:rFonts w:hint="eastAsia"/>
                <w:sz w:val="15"/>
              </w:rPr>
              <w:t>↑</w:t>
            </w:r>
            <w:bookmarkEnd w:id="23"/>
            <w:r>
              <w:rPr>
                <w:rFonts w:hint="eastAsia"/>
                <w:sz w:val="15"/>
              </w:rPr>
              <w:t xml:space="preserve"> </w:t>
            </w:r>
            <w:r w:rsidRPr="001E37F9">
              <w:rPr>
                <w:sz w:val="15"/>
              </w:rPr>
              <w:t xml:space="preserve">2-ketohexanoic acid </w:t>
            </w:r>
            <w:bookmarkStart w:id="24" w:name="OLE_LINK10"/>
            <w:r w:rsidRPr="001E37F9">
              <w:rPr>
                <w:rFonts w:hint="eastAsia"/>
                <w:sz w:val="15"/>
              </w:rPr>
              <w:t>↑</w:t>
            </w:r>
            <w:bookmarkEnd w:id="24"/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3826FC90" w14:textId="281972F7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-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4AB3FEB9" w14:textId="735C3B94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+</w:t>
            </w:r>
          </w:p>
        </w:tc>
      </w:tr>
      <w:tr w:rsidR="00967BCE" w:rsidRPr="00A50926" w14:paraId="215C7074" w14:textId="77777777" w:rsidTr="006E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3273B2E2" w14:textId="77777777" w:rsidR="00967BCE" w:rsidRPr="0081687C" w:rsidRDefault="00967BCE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10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3380A947" w14:textId="3C222868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8</w:t>
            </w:r>
            <w:r w:rsidRPr="001E37F9">
              <w:rPr>
                <w:sz w:val="15"/>
              </w:rPr>
              <w:t>45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B2CB181" w14:textId="4E70F09D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N</w:t>
            </w:r>
            <w:r w:rsidR="00876C07">
              <w:rPr>
                <w:sz w:val="15"/>
              </w:rPr>
              <w:t>A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3C1BF42F" w14:textId="12DB260D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Nor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47639EA7" w14:textId="6DC585BC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Myopathic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12814590" w14:textId="61EE0C18" w:rsidR="00967BCE" w:rsidRDefault="00831D8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H</w:t>
            </w:r>
            <w:r w:rsidR="00967BCE" w:rsidRPr="000A1945">
              <w:rPr>
                <w:rFonts w:hint="eastAsia"/>
                <w:sz w:val="15"/>
              </w:rPr>
              <w:t>igh P wave</w:t>
            </w:r>
          </w:p>
          <w:p w14:paraId="3EA3FBD3" w14:textId="65FC919F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0A1945">
              <w:rPr>
                <w:rFonts w:hint="eastAsia"/>
                <w:sz w:val="15"/>
              </w:rPr>
              <w:t>high voltage of L</w:t>
            </w:r>
            <w:r>
              <w:rPr>
                <w:sz w:val="15"/>
              </w:rPr>
              <w:t>eft ventricle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11FCDB08" w14:textId="7AC39206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N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2C6B790E" w14:textId="34669267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320FDBF0" w14:textId="5E0B5A26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</w:tr>
      <w:tr w:rsidR="00967BCE" w:rsidRPr="00A50926" w14:paraId="095682D1" w14:textId="77777777" w:rsidTr="006E418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7252CAC9" w14:textId="77777777" w:rsidR="00967BCE" w:rsidRPr="0081687C" w:rsidRDefault="00967BCE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11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7410867E" w14:textId="73ED5930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3</w:t>
            </w:r>
            <w:r w:rsidRPr="001E37F9">
              <w:rPr>
                <w:sz w:val="15"/>
              </w:rPr>
              <w:t>199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DE9B72A" w14:textId="67012FD4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10.2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7493E675" w14:textId="4620943C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or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4DCD8CFD" w14:textId="7C1AE081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Myopathic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787A6DBB" w14:textId="5A3718E9" w:rsidR="00593BE7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bookmarkStart w:id="25" w:name="OLE_LINK455"/>
            <w:bookmarkStart w:id="26" w:name="OLE_LINK456"/>
            <w:bookmarkStart w:id="27" w:name="OLE_LINK96"/>
            <w:bookmarkStart w:id="28" w:name="OLE_LINK20"/>
            <w:bookmarkStart w:id="29" w:name="OLE_LINK27"/>
            <w:r w:rsidRPr="000A1945">
              <w:rPr>
                <w:rFonts w:hint="eastAsia"/>
                <w:sz w:val="15"/>
              </w:rPr>
              <w:t>sinus tachycardia</w:t>
            </w:r>
            <w:bookmarkEnd w:id="25"/>
            <w:bookmarkEnd w:id="26"/>
            <w:bookmarkEnd w:id="27"/>
            <w:r w:rsidRPr="000A1945">
              <w:rPr>
                <w:sz w:val="15"/>
              </w:rPr>
              <w:t xml:space="preserve"> and T wave change in partial period</w:t>
            </w:r>
          </w:p>
          <w:p w14:paraId="18ECB586" w14:textId="0452D322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0A1945">
              <w:rPr>
                <w:sz w:val="15"/>
              </w:rPr>
              <w:t>premature beat in atrioventricular junction</w:t>
            </w:r>
            <w:bookmarkEnd w:id="28"/>
            <w:bookmarkEnd w:id="29"/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4E5A10CB" w14:textId="2CCF85BB" w:rsidR="00967BCE" w:rsidRPr="001E37F9" w:rsidRDefault="00967BCE" w:rsidP="008168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Lactic acid</w:t>
            </w:r>
            <w:bookmarkStart w:id="30" w:name="OLE_LINK11"/>
            <w:r w:rsidRPr="001E37F9">
              <w:rPr>
                <w:rFonts w:hint="eastAsia"/>
                <w:sz w:val="15"/>
              </w:rPr>
              <w:t>↑</w:t>
            </w:r>
            <w:bookmarkEnd w:id="30"/>
            <w:r w:rsidRPr="001E37F9">
              <w:rPr>
                <w:sz w:val="15"/>
              </w:rPr>
              <w:t>hydroxybutyric acid</w:t>
            </w:r>
            <w:bookmarkStart w:id="31" w:name="OLE_LINK12"/>
            <w:r w:rsidRPr="001E37F9">
              <w:rPr>
                <w:rFonts w:hint="eastAsia"/>
                <w:sz w:val="15"/>
              </w:rPr>
              <w:t>↑</w:t>
            </w:r>
            <w:bookmarkEnd w:id="31"/>
            <w:r w:rsidRPr="001E37F9">
              <w:rPr>
                <w:sz w:val="15"/>
              </w:rPr>
              <w:t>pyruvic acid</w:t>
            </w:r>
            <w:r w:rsidRPr="001E37F9">
              <w:rPr>
                <w:rFonts w:hint="eastAsia"/>
                <w:sz w:val="15"/>
              </w:rPr>
              <w:t>↑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70432B89" w14:textId="748E50BF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5BEA2745" w14:textId="12BCB3A3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</w:tr>
      <w:tr w:rsidR="00967BCE" w:rsidRPr="00A50926" w14:paraId="49E501EA" w14:textId="77777777" w:rsidTr="006E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56E5312A" w14:textId="77777777" w:rsidR="00967BCE" w:rsidRPr="0081687C" w:rsidRDefault="00967BCE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12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7F115BC5" w14:textId="17A8D523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3</w:t>
            </w:r>
            <w:r w:rsidRPr="001E37F9">
              <w:rPr>
                <w:sz w:val="15"/>
              </w:rPr>
              <w:t>81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54AA85D" w14:textId="6DBF4A77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10.4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4838C885" w14:textId="4A747130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nonspecific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2AFFAAAE" w14:textId="642E1B2A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Myopathic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35768F0E" w14:textId="0D253A46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4E6B85">
              <w:rPr>
                <w:rFonts w:hint="eastAsia"/>
                <w:sz w:val="15"/>
              </w:rPr>
              <w:t>Nor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16D64BF6" w14:textId="326A5F85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362CD277" w14:textId="6C443E9E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7092FE9D" w14:textId="11231B67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</w:tr>
      <w:tr w:rsidR="00967BCE" w:rsidRPr="00A50926" w14:paraId="77A9F831" w14:textId="77777777" w:rsidTr="006E418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718757F4" w14:textId="77777777" w:rsidR="00967BCE" w:rsidRPr="0081687C" w:rsidRDefault="00967BCE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13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400DDF36" w14:textId="40CDB918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7057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C642CE6" w14:textId="2194482A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13.0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4E2119D2" w14:textId="608104D0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7CAC6FF3" w14:textId="5CA95814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Myopathic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562B9532" w14:textId="79525E3B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81687C">
              <w:rPr>
                <w:sz w:val="15"/>
              </w:rPr>
              <w:t xml:space="preserve">Normal ECHO; </w:t>
            </w:r>
            <w:r w:rsidRPr="0081687C">
              <w:rPr>
                <w:rFonts w:hint="eastAsia"/>
                <w:sz w:val="15"/>
              </w:rPr>
              <w:t>sinus tachycardia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5480E54A" w14:textId="52AC2B31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6FE93DE4" w14:textId="0ADEF665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61F85740" w14:textId="269F281B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-</w:t>
            </w:r>
          </w:p>
        </w:tc>
      </w:tr>
      <w:tr w:rsidR="00967BCE" w:rsidRPr="00A50926" w14:paraId="7469986A" w14:textId="77777777" w:rsidTr="006E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4EA36C42" w14:textId="77777777" w:rsidR="00967BCE" w:rsidRPr="0081687C" w:rsidRDefault="00967BCE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14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77A5170F" w14:textId="20CD89B7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4</w:t>
            </w:r>
            <w:r w:rsidRPr="001E37F9">
              <w:rPr>
                <w:sz w:val="15"/>
              </w:rPr>
              <w:t>231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515E632" w14:textId="51662B52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1</w:t>
            </w:r>
            <w:r w:rsidRPr="001E37F9">
              <w:rPr>
                <w:sz w:val="15"/>
              </w:rPr>
              <w:t>0.2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49D96BFF" w14:textId="38B88EFE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or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66556644" w14:textId="5E4851BC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79E7686F" w14:textId="77717118" w:rsidR="00967BCE" w:rsidRPr="001E37F9" w:rsidRDefault="00831D8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G</w:t>
            </w:r>
            <w:r w:rsidR="00967BCE" w:rsidRPr="007E6F34">
              <w:rPr>
                <w:sz w:val="15"/>
              </w:rPr>
              <w:t>eneralized cardiac enlargement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09E631EF" w14:textId="77777777" w:rsidR="00967BCE" w:rsidRPr="001E37F9" w:rsidRDefault="00967BCE" w:rsidP="0081687C">
            <w:pPr>
              <w:tabs>
                <w:tab w:val="left" w:pos="610"/>
              </w:tabs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3-hydroxybutyric acid</w:t>
            </w:r>
            <w:r w:rsidRPr="001E37F9">
              <w:rPr>
                <w:rFonts w:hint="eastAsia"/>
                <w:sz w:val="15"/>
              </w:rPr>
              <w:t>↑↑</w:t>
            </w:r>
          </w:p>
          <w:p w14:paraId="5FA78386" w14:textId="33AB8EE3" w:rsidR="00967BCE" w:rsidRPr="001E37F9" w:rsidRDefault="00967BCE" w:rsidP="0081687C">
            <w:pPr>
              <w:tabs>
                <w:tab w:val="left" w:pos="610"/>
              </w:tabs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Lactic acid</w:t>
            </w:r>
            <w:r w:rsidRPr="001E37F9">
              <w:rPr>
                <w:rFonts w:hint="eastAsia"/>
                <w:sz w:val="15"/>
              </w:rPr>
              <w:t>↑↑</w:t>
            </w:r>
            <w:r w:rsidRPr="001E37F9">
              <w:rPr>
                <w:sz w:val="15"/>
              </w:rPr>
              <w:t xml:space="preserve"> 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386DA67D" w14:textId="42D25C1D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6198D815" w14:textId="1B24A93E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+</w:t>
            </w:r>
          </w:p>
        </w:tc>
      </w:tr>
      <w:tr w:rsidR="00967BCE" w:rsidRPr="00A50926" w14:paraId="1E6B579D" w14:textId="77777777" w:rsidTr="006E418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4CDA006E" w14:textId="03942B3B" w:rsidR="00967BCE" w:rsidRPr="0081687C" w:rsidRDefault="00967BCE" w:rsidP="0081687C">
            <w:pPr>
              <w:adjustRightInd w:val="0"/>
              <w:snapToGrid w:val="0"/>
              <w:rPr>
                <w:sz w:val="15"/>
              </w:rPr>
            </w:pPr>
            <w:bookmarkStart w:id="32" w:name="_Hlk40734985"/>
            <w:r w:rsidRPr="0081687C">
              <w:rPr>
                <w:sz w:val="15"/>
              </w:rPr>
              <w:lastRenderedPageBreak/>
              <w:t>1</w:t>
            </w:r>
            <w:r w:rsidR="00037FBB">
              <w:rPr>
                <w:sz w:val="15"/>
              </w:rPr>
              <w:t>5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04AD4B46" w14:textId="69547739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1</w:t>
            </w:r>
            <w:r w:rsidRPr="001E37F9">
              <w:rPr>
                <w:sz w:val="15"/>
              </w:rPr>
              <w:t>01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21E41A3" w14:textId="54C62F95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4</w:t>
            </w:r>
            <w:r w:rsidRPr="001E37F9">
              <w:rPr>
                <w:sz w:val="15"/>
              </w:rPr>
              <w:t>.3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57DE3A45" w14:textId="170FCD73" w:rsidR="006E4184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c</w:t>
            </w:r>
            <w:r w:rsidRPr="001E37F9">
              <w:rPr>
                <w:sz w:val="15"/>
              </w:rPr>
              <w:t xml:space="preserve">erebelli </w:t>
            </w:r>
            <w:r>
              <w:rPr>
                <w:sz w:val="15"/>
              </w:rPr>
              <w:t>brain stem</w:t>
            </w:r>
          </w:p>
          <w:p w14:paraId="0C2ADA56" w14:textId="77777777" w:rsidR="006E4184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basal ganglia</w:t>
            </w:r>
          </w:p>
          <w:p w14:paraId="16DAFF52" w14:textId="5CFDB58D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subcortical white matter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0E3830FA" w14:textId="18FE5FF2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Myopathic and neuropathic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36DDAD9B" w14:textId="66ED7BA3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Nor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63D62A62" w14:textId="77502978" w:rsidR="00967BCE" w:rsidRPr="001E37F9" w:rsidRDefault="00967BCE" w:rsidP="008168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Citric acid</w:t>
            </w:r>
            <w:r w:rsidRPr="001E37F9">
              <w:rPr>
                <w:rFonts w:hint="eastAsia"/>
                <w:sz w:val="15"/>
              </w:rPr>
              <w:t>↑</w:t>
            </w:r>
            <w:bookmarkStart w:id="33" w:name="OLE_LINK16"/>
            <w:r w:rsidRPr="001E37F9">
              <w:rPr>
                <w:rFonts w:hint="eastAsia"/>
                <w:sz w:val="15"/>
              </w:rPr>
              <w:t>↑</w:t>
            </w:r>
            <w:bookmarkEnd w:id="33"/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2A24E12C" w14:textId="7AFB2FF9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rFonts w:hint="eastAsia"/>
                <w:sz w:val="15"/>
              </w:rPr>
              <w:t>N</w:t>
            </w:r>
            <w:r w:rsidR="00876C07">
              <w:rPr>
                <w:sz w:val="15"/>
              </w:rPr>
              <w:t>A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63DF1A37" w14:textId="67A6C5CF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rFonts w:hint="eastAsia"/>
                <w:sz w:val="15"/>
              </w:rPr>
              <w:t>N</w:t>
            </w:r>
            <w:r w:rsidR="00876C07">
              <w:rPr>
                <w:sz w:val="15"/>
              </w:rPr>
              <w:t>A</w:t>
            </w:r>
          </w:p>
        </w:tc>
      </w:tr>
      <w:bookmarkEnd w:id="32"/>
      <w:tr w:rsidR="00967BCE" w:rsidRPr="00A50926" w14:paraId="7B61550A" w14:textId="77777777" w:rsidTr="006E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170CD5F7" w14:textId="6D7C76D7" w:rsidR="00967BCE" w:rsidRPr="0081687C" w:rsidRDefault="00967BCE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rFonts w:hint="eastAsia"/>
                <w:sz w:val="15"/>
              </w:rPr>
              <w:t>1</w:t>
            </w:r>
            <w:r w:rsidR="00037FBB">
              <w:rPr>
                <w:sz w:val="15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73F476EB" w14:textId="79D6EDE7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1</w:t>
            </w:r>
            <w:r w:rsidRPr="001E37F9">
              <w:rPr>
                <w:sz w:val="15"/>
              </w:rPr>
              <w:t>07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115257B" w14:textId="236ABF72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4</w:t>
            </w:r>
            <w:r w:rsidRPr="001E37F9">
              <w:rPr>
                <w:sz w:val="15"/>
              </w:rPr>
              <w:t>.6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5BA69F38" w14:textId="472A7775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b</w:t>
            </w:r>
            <w:r w:rsidRPr="001E37F9">
              <w:rPr>
                <w:sz w:val="15"/>
              </w:rPr>
              <w:t>asal ganglia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379EE6EC" w14:textId="2965CBCB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Myopathic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1E456683" w14:textId="0E926807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rFonts w:hint="eastAsia"/>
                <w:sz w:val="15"/>
              </w:rPr>
              <w:t>N</w:t>
            </w:r>
            <w:r>
              <w:rPr>
                <w:sz w:val="15"/>
              </w:rPr>
              <w:t>or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38111935" w14:textId="7AD0ABF3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0300CF17" w14:textId="69BCF950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511547BF" w14:textId="11B55605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</w:tr>
      <w:tr w:rsidR="00967BCE" w:rsidRPr="00A50926" w14:paraId="30FBA9D3" w14:textId="77777777" w:rsidTr="006E418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600869D3" w14:textId="109375BA" w:rsidR="00967BCE" w:rsidRPr="0081687C" w:rsidRDefault="00967BCE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1</w:t>
            </w:r>
            <w:r w:rsidR="00037FBB">
              <w:rPr>
                <w:sz w:val="15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3183D54F" w14:textId="36E12E21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130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18271A9" w14:textId="022CDCDB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1.5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0A9515A7" w14:textId="446FD979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m</w:t>
            </w:r>
            <w:r w:rsidRPr="001E37F9">
              <w:rPr>
                <w:sz w:val="15"/>
              </w:rPr>
              <w:t xml:space="preserve">inor </w:t>
            </w:r>
            <w:r>
              <w:rPr>
                <w:sz w:val="15"/>
              </w:rPr>
              <w:t xml:space="preserve">deep white </w:t>
            </w:r>
            <w:r w:rsidRPr="001E37F9">
              <w:rPr>
                <w:sz w:val="15"/>
              </w:rPr>
              <w:t>matter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1A92BBE5" w14:textId="23279BE8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5CA79B50" w14:textId="03C3888C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bookmarkStart w:id="34" w:name="OLE_LINK63"/>
            <w:bookmarkStart w:id="35" w:name="OLE_LINK64"/>
            <w:r w:rsidRPr="000A1945">
              <w:rPr>
                <w:rFonts w:hint="eastAsia"/>
                <w:sz w:val="15"/>
              </w:rPr>
              <w:t xml:space="preserve">I° </w:t>
            </w:r>
            <w:bookmarkEnd w:id="34"/>
            <w:bookmarkEnd w:id="35"/>
            <w:r w:rsidR="006E4184" w:rsidRPr="006E4184">
              <w:rPr>
                <w:sz w:val="15"/>
              </w:rPr>
              <w:t>atrioventricular heart-block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2CA0B296" w14:textId="62430CAC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2BEFF7E4" w14:textId="74B1BD21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30059FAD" w14:textId="61B1877C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</w:t>
            </w:r>
          </w:p>
        </w:tc>
      </w:tr>
      <w:tr w:rsidR="00967BCE" w:rsidRPr="00A50926" w14:paraId="460A1A57" w14:textId="77777777" w:rsidTr="006E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41AECB5C" w14:textId="2DFEDCEB" w:rsidR="00967BCE" w:rsidRPr="0081687C" w:rsidRDefault="00967BCE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1</w:t>
            </w:r>
            <w:r w:rsidR="00037FBB">
              <w:rPr>
                <w:sz w:val="15"/>
              </w:rPr>
              <w:t>8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3B6D1EC8" w14:textId="3C3AD72E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83F18">
              <w:rPr>
                <w:rFonts w:hint="eastAsia"/>
                <w:sz w:val="15"/>
              </w:rPr>
              <w:t>2270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08CE42C8" w14:textId="3145771D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2.1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7A186143" w14:textId="1FA1F384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t</w:t>
            </w:r>
            <w:r w:rsidRPr="001E37F9">
              <w:rPr>
                <w:sz w:val="15"/>
              </w:rPr>
              <w:t>hin callosum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15E93D6C" w14:textId="5DCAF3CD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Myopathic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4711C8CB" w14:textId="56119503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NA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274237F4" w14:textId="4F72E18A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326963C2" w14:textId="72A77A7C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1024D455" w14:textId="1E12CA1B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</w:t>
            </w:r>
          </w:p>
        </w:tc>
      </w:tr>
      <w:tr w:rsidR="00967BCE" w:rsidRPr="00A50926" w14:paraId="008759CD" w14:textId="77777777" w:rsidTr="006E418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0CA14BB5" w14:textId="2D2C5644" w:rsidR="00967BCE" w:rsidRPr="0081687C" w:rsidRDefault="00037FBB" w:rsidP="0081687C">
            <w:pPr>
              <w:adjustRightInd w:val="0"/>
              <w:snapToGrid w:val="0"/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6E36D71C" w14:textId="02CECF24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83F18">
              <w:rPr>
                <w:rFonts w:hint="eastAsia"/>
                <w:sz w:val="15"/>
              </w:rPr>
              <w:t>1465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3F220860" w14:textId="3C297035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4.8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56E20798" w14:textId="2509E482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or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12FE90CD" w14:textId="75C0ED3E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or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0CFF166D" w14:textId="2286705A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rFonts w:hint="eastAsia"/>
                <w:sz w:val="15"/>
              </w:rPr>
              <w:t>Nor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38B16C4D" w14:textId="7F7AC47B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09948DC2" w14:textId="51E02661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230EFF67" w14:textId="1F2D3666" w:rsidR="00967BCE" w:rsidRPr="001E37F9" w:rsidRDefault="00967BCE" w:rsidP="0081687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</w:t>
            </w:r>
          </w:p>
        </w:tc>
      </w:tr>
      <w:tr w:rsidR="00967BCE" w:rsidRPr="00A50926" w14:paraId="7EFD84D5" w14:textId="77777777" w:rsidTr="006E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638CB795" w14:textId="3A1EDB9E" w:rsidR="00967BCE" w:rsidRPr="0081687C" w:rsidRDefault="00967BCE" w:rsidP="0081687C">
            <w:pPr>
              <w:adjustRightInd w:val="0"/>
              <w:snapToGrid w:val="0"/>
              <w:rPr>
                <w:sz w:val="15"/>
              </w:rPr>
            </w:pPr>
            <w:r w:rsidRPr="0081687C">
              <w:rPr>
                <w:sz w:val="15"/>
              </w:rPr>
              <w:t>2</w:t>
            </w:r>
            <w:r w:rsidR="00037FBB">
              <w:rPr>
                <w:sz w:val="15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691235C4" w14:textId="747E1800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83F18">
              <w:rPr>
                <w:rFonts w:hint="eastAsia"/>
                <w:sz w:val="15"/>
              </w:rPr>
              <w:t>7276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889D2AC" w14:textId="6AB16822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5.0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45B6C9CC" w14:textId="3E17AD41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or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134BBA3C" w14:textId="77BC27CC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33FCC6A5" w14:textId="430BC89F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rFonts w:hint="eastAsia"/>
                <w:sz w:val="15"/>
              </w:rPr>
              <w:t>N</w:t>
            </w:r>
            <w:r>
              <w:rPr>
                <w:sz w:val="15"/>
              </w:rPr>
              <w:t>or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00953421" w14:textId="50626C6E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sz w:val="15"/>
              </w:rPr>
              <w:t>Nor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76FD8BA2" w14:textId="248CB4C2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77E2C826" w14:textId="44FF37D0" w:rsidR="00967BCE" w:rsidRPr="001E37F9" w:rsidRDefault="00967BCE" w:rsidP="0081687C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</w:t>
            </w:r>
          </w:p>
        </w:tc>
      </w:tr>
      <w:tr w:rsidR="00037FBB" w:rsidRPr="00A50926" w14:paraId="34441541" w14:textId="77777777" w:rsidTr="006E418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FFFFF" w:themeFill="background1"/>
            <w:vAlign w:val="center"/>
          </w:tcPr>
          <w:p w14:paraId="7C9ADE3E" w14:textId="0692036C" w:rsidR="00037FBB" w:rsidRPr="0081687C" w:rsidRDefault="00037FBB" w:rsidP="00037FBB">
            <w:pPr>
              <w:adjustRightInd w:val="0"/>
              <w:snapToGrid w:val="0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1142" w:type="dxa"/>
            <w:shd w:val="clear" w:color="auto" w:fill="FFFFFF" w:themeFill="background1"/>
            <w:vAlign w:val="center"/>
          </w:tcPr>
          <w:p w14:paraId="5C4CFA04" w14:textId="2B9896AB" w:rsidR="00037FBB" w:rsidRPr="00C83F18" w:rsidRDefault="00037FBB" w:rsidP="00037FB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5"/>
              </w:rPr>
            </w:pPr>
            <w:r w:rsidRPr="001E37F9">
              <w:rPr>
                <w:rFonts w:hint="eastAsia"/>
                <w:sz w:val="15"/>
              </w:rPr>
              <w:t>9</w:t>
            </w:r>
            <w:r w:rsidRPr="001E37F9">
              <w:rPr>
                <w:sz w:val="15"/>
              </w:rPr>
              <w:t>4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10205149" w14:textId="17D8DBA4" w:rsidR="00037FBB" w:rsidRPr="001E37F9" w:rsidRDefault="00037FBB" w:rsidP="00037FB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4.9</w:t>
            </w:r>
          </w:p>
        </w:tc>
        <w:tc>
          <w:tcPr>
            <w:tcW w:w="2023" w:type="dxa"/>
            <w:shd w:val="clear" w:color="auto" w:fill="FFFFFF" w:themeFill="background1"/>
            <w:vAlign w:val="center"/>
          </w:tcPr>
          <w:p w14:paraId="42DB0B3A" w14:textId="756EDAEC" w:rsidR="00037FBB" w:rsidRPr="001E37F9" w:rsidRDefault="00037FBB" w:rsidP="00037FB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5"/>
              </w:rPr>
            </w:pPr>
            <w:r>
              <w:rPr>
                <w:sz w:val="15"/>
              </w:rPr>
              <w:t>b</w:t>
            </w:r>
            <w:r w:rsidRPr="001E37F9">
              <w:rPr>
                <w:sz w:val="15"/>
              </w:rPr>
              <w:t>asal ganglia</w:t>
            </w:r>
          </w:p>
        </w:tc>
        <w:tc>
          <w:tcPr>
            <w:tcW w:w="1285" w:type="dxa"/>
            <w:shd w:val="clear" w:color="auto" w:fill="FFFFFF" w:themeFill="background1"/>
            <w:vAlign w:val="center"/>
          </w:tcPr>
          <w:p w14:paraId="684A8244" w14:textId="38D1805A" w:rsidR="00037FBB" w:rsidRPr="001E37F9" w:rsidRDefault="00037FBB" w:rsidP="00037FB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3002" w:type="dxa"/>
            <w:shd w:val="clear" w:color="auto" w:fill="FFFFFF" w:themeFill="background1"/>
            <w:vAlign w:val="center"/>
          </w:tcPr>
          <w:p w14:paraId="0D744E83" w14:textId="5835D6D5" w:rsidR="00037FBB" w:rsidRDefault="00037FBB" w:rsidP="00037FB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5"/>
              </w:rPr>
            </w:pPr>
            <w:r>
              <w:rPr>
                <w:sz w:val="15"/>
              </w:rPr>
              <w:t>Nor</w:t>
            </w:r>
          </w:p>
        </w:tc>
        <w:tc>
          <w:tcPr>
            <w:tcW w:w="2859" w:type="dxa"/>
            <w:shd w:val="clear" w:color="auto" w:fill="FFFFFF" w:themeFill="background1"/>
            <w:vAlign w:val="center"/>
          </w:tcPr>
          <w:p w14:paraId="41F4A8F8" w14:textId="247F96ED" w:rsidR="00037FBB" w:rsidRPr="001E37F9" w:rsidRDefault="00037FBB" w:rsidP="00037FB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1E37F9">
              <w:rPr>
                <w:rFonts w:hint="eastAsia"/>
                <w:sz w:val="15"/>
              </w:rPr>
              <w:t>N</w:t>
            </w:r>
            <w:r w:rsidRPr="001E37F9">
              <w:rPr>
                <w:sz w:val="15"/>
              </w:rPr>
              <w:t>A</w:t>
            </w:r>
          </w:p>
        </w:tc>
        <w:tc>
          <w:tcPr>
            <w:tcW w:w="754" w:type="dxa"/>
            <w:shd w:val="clear" w:color="auto" w:fill="FFFFFF" w:themeFill="background1"/>
            <w:vAlign w:val="center"/>
          </w:tcPr>
          <w:p w14:paraId="62030078" w14:textId="4DCDCB01" w:rsidR="00037FBB" w:rsidRDefault="00037FBB" w:rsidP="00037FB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-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2835D549" w14:textId="6AF1B516" w:rsidR="00037FBB" w:rsidRDefault="00037FBB" w:rsidP="00037FB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>
              <w:rPr>
                <w:sz w:val="15"/>
              </w:rPr>
              <w:t>++++</w:t>
            </w:r>
          </w:p>
        </w:tc>
      </w:tr>
    </w:tbl>
    <w:bookmarkEnd w:id="1"/>
    <w:p w14:paraId="68624601" w14:textId="7A7EF0A5" w:rsidR="00B721F3" w:rsidRPr="006877F4" w:rsidRDefault="00B721F3">
      <w:pPr>
        <w:rPr>
          <w:rFonts w:ascii="Times New Roman" w:hAnsi="Times New Roman" w:cs="Times New Roman"/>
        </w:rPr>
      </w:pPr>
      <w:r w:rsidRPr="0096541F">
        <w:rPr>
          <w:rFonts w:ascii="Times New Roman" w:hAnsi="Times New Roman" w:cs="Times New Roman"/>
        </w:rPr>
        <w:t xml:space="preserve">CK: creatine kinase; Lac: serum lactate acid; </w:t>
      </w:r>
      <w:r w:rsidR="006877F4" w:rsidRPr="006877F4">
        <w:rPr>
          <w:rFonts w:ascii="Times New Roman" w:hAnsi="Times New Roman" w:cs="Times New Roman"/>
        </w:rPr>
        <w:t xml:space="preserve">EMG: electromyogram; </w:t>
      </w:r>
      <w:r w:rsidR="006877F4">
        <w:rPr>
          <w:rFonts w:ascii="Times New Roman" w:hAnsi="Times New Roman" w:cs="Times New Roman"/>
        </w:rPr>
        <w:t>ECHO: echocardiogram; EKG: electro</w:t>
      </w:r>
      <w:r w:rsidR="00716AD8">
        <w:rPr>
          <w:rFonts w:ascii="Times New Roman" w:hAnsi="Times New Roman" w:cs="Times New Roman"/>
        </w:rPr>
        <w:t>c</w:t>
      </w:r>
      <w:r w:rsidR="006877F4">
        <w:rPr>
          <w:rFonts w:ascii="Times New Roman" w:hAnsi="Times New Roman" w:cs="Times New Roman"/>
        </w:rPr>
        <w:t xml:space="preserve">ardiogram; </w:t>
      </w:r>
      <w:r w:rsidR="006877F4" w:rsidRPr="006877F4">
        <w:rPr>
          <w:rFonts w:ascii="Times New Roman" w:hAnsi="Times New Roman" w:cs="Times New Roman" w:hint="eastAsia"/>
        </w:rPr>
        <w:t>RRF</w:t>
      </w:r>
      <w:r w:rsidR="006877F4" w:rsidRPr="006877F4">
        <w:rPr>
          <w:rFonts w:ascii="Times New Roman" w:hAnsi="Times New Roman" w:cs="Times New Roman"/>
        </w:rPr>
        <w:t xml:space="preserve">: ragged-red fiber; </w:t>
      </w:r>
      <w:r w:rsidR="006877F4" w:rsidRPr="006877F4">
        <w:rPr>
          <w:rFonts w:ascii="Times New Roman" w:hAnsi="Times New Roman" w:cs="Times New Roman" w:hint="eastAsia"/>
        </w:rPr>
        <w:t>COX</w:t>
      </w:r>
      <w:r w:rsidR="006877F4" w:rsidRPr="006877F4">
        <w:rPr>
          <w:rFonts w:ascii="Times New Roman" w:hAnsi="Times New Roman" w:cs="Times New Roman"/>
        </w:rPr>
        <w:t xml:space="preserve">: cytochrome oxidase; </w:t>
      </w:r>
      <w:r w:rsidRPr="0096541F">
        <w:rPr>
          <w:rFonts w:ascii="Times New Roman" w:hAnsi="Times New Roman" w:cs="Times New Roman"/>
        </w:rPr>
        <w:t>RRF: ragged-red fiber; COX: cytochrome oxidase; - negative; + &lt;25%, ++ 25%~50%, +++ 50%~75%</w:t>
      </w:r>
      <w:r w:rsidRPr="0096541F">
        <w:rPr>
          <w:rFonts w:ascii="Times New Roman" w:hAnsi="Times New Roman" w:cs="Times New Roman"/>
        </w:rPr>
        <w:t>，</w:t>
      </w:r>
      <w:r w:rsidRPr="0096541F">
        <w:rPr>
          <w:rFonts w:ascii="Times New Roman" w:hAnsi="Times New Roman" w:cs="Times New Roman"/>
        </w:rPr>
        <w:t xml:space="preserve">++++ &gt;75%; </w:t>
      </w:r>
      <w:r w:rsidR="007A54C4">
        <w:rPr>
          <w:rFonts w:ascii="Times New Roman" w:hAnsi="Times New Roman" w:cs="Times New Roman"/>
        </w:rPr>
        <w:t>N</w:t>
      </w:r>
      <w:r w:rsidR="007A54C4">
        <w:rPr>
          <w:rFonts w:ascii="Times New Roman" w:hAnsi="Times New Roman" w:cs="Times New Roman" w:hint="eastAsia"/>
        </w:rPr>
        <w:t>or</w:t>
      </w:r>
      <w:r w:rsidR="007A54C4">
        <w:rPr>
          <w:rFonts w:ascii="Times New Roman" w:hAnsi="Times New Roman" w:cs="Times New Roman"/>
        </w:rPr>
        <w:t>: normal; NA: not available</w:t>
      </w:r>
    </w:p>
    <w:sectPr w:rsidR="00B721F3" w:rsidRPr="006877F4" w:rsidSect="00B721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E7A332" w14:textId="77777777" w:rsidR="003004D6" w:rsidRDefault="003004D6" w:rsidP="00B721F3">
      <w:r>
        <w:separator/>
      </w:r>
    </w:p>
  </w:endnote>
  <w:endnote w:type="continuationSeparator" w:id="0">
    <w:p w14:paraId="76D09E5C" w14:textId="77777777" w:rsidR="003004D6" w:rsidRDefault="003004D6" w:rsidP="00B72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FB2F07" w14:textId="77777777" w:rsidR="003004D6" w:rsidRDefault="003004D6" w:rsidP="00B721F3">
      <w:r>
        <w:separator/>
      </w:r>
    </w:p>
  </w:footnote>
  <w:footnote w:type="continuationSeparator" w:id="0">
    <w:p w14:paraId="51EC6525" w14:textId="77777777" w:rsidR="003004D6" w:rsidRDefault="003004D6" w:rsidP="00B72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4BA"/>
    <w:rsid w:val="00037FBB"/>
    <w:rsid w:val="00197841"/>
    <w:rsid w:val="001E37F9"/>
    <w:rsid w:val="00294D73"/>
    <w:rsid w:val="003004D6"/>
    <w:rsid w:val="0030684B"/>
    <w:rsid w:val="004D1037"/>
    <w:rsid w:val="004F6C5E"/>
    <w:rsid w:val="00530496"/>
    <w:rsid w:val="005804BA"/>
    <w:rsid w:val="00593BE7"/>
    <w:rsid w:val="005B7970"/>
    <w:rsid w:val="00632E77"/>
    <w:rsid w:val="00640BEE"/>
    <w:rsid w:val="006421C8"/>
    <w:rsid w:val="006877F4"/>
    <w:rsid w:val="006E4184"/>
    <w:rsid w:val="006F22BD"/>
    <w:rsid w:val="00716AD8"/>
    <w:rsid w:val="0071782E"/>
    <w:rsid w:val="0074249F"/>
    <w:rsid w:val="00751AF7"/>
    <w:rsid w:val="007A54C4"/>
    <w:rsid w:val="007F1FCB"/>
    <w:rsid w:val="007F7784"/>
    <w:rsid w:val="0081687C"/>
    <w:rsid w:val="00831D8E"/>
    <w:rsid w:val="008370CC"/>
    <w:rsid w:val="00876C07"/>
    <w:rsid w:val="00946358"/>
    <w:rsid w:val="0096541F"/>
    <w:rsid w:val="00967BCE"/>
    <w:rsid w:val="009F4E95"/>
    <w:rsid w:val="009F5D82"/>
    <w:rsid w:val="00A449D9"/>
    <w:rsid w:val="00A62448"/>
    <w:rsid w:val="00AC7558"/>
    <w:rsid w:val="00B447F7"/>
    <w:rsid w:val="00B721F3"/>
    <w:rsid w:val="00BD6B35"/>
    <w:rsid w:val="00CB57B5"/>
    <w:rsid w:val="00CD1418"/>
    <w:rsid w:val="00D23265"/>
    <w:rsid w:val="00D968D6"/>
    <w:rsid w:val="00E95537"/>
    <w:rsid w:val="00EB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220F9"/>
  <w15:chartTrackingRefBased/>
  <w15:docId w15:val="{38D86BAD-C00B-48D9-B1C1-A4F41FED2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1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1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1F3"/>
    <w:rPr>
      <w:sz w:val="18"/>
      <w:szCs w:val="18"/>
    </w:rPr>
  </w:style>
  <w:style w:type="table" w:styleId="2">
    <w:name w:val="List Table 2"/>
    <w:basedOn w:val="a1"/>
    <w:uiPriority w:val="47"/>
    <w:rsid w:val="00B721F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59"/>
    <w:rsid w:val="00B72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AC755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0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2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p</dc:creator>
  <cp:keywords/>
  <dc:description/>
  <cp:lastModifiedBy>Hcp</cp:lastModifiedBy>
  <cp:revision>28</cp:revision>
  <dcterms:created xsi:type="dcterms:W3CDTF">2020-05-17T15:16:00Z</dcterms:created>
  <dcterms:modified xsi:type="dcterms:W3CDTF">2020-06-26T12:13:00Z</dcterms:modified>
</cp:coreProperties>
</file>